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6436" w:rsidRDefault="00466436" w:rsidP="004664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</w:pPr>
    </w:p>
    <w:p w:rsidR="00466436" w:rsidRDefault="00466436" w:rsidP="0046643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GB"/>
        </w:rPr>
      </w:pPr>
      <w:r w:rsidRPr="007048F9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GB"/>
        </w:rPr>
        <w:t>Su</w:t>
      </w:r>
      <w:bookmarkStart w:id="0" w:name="_GoBack"/>
      <w:bookmarkEnd w:id="0"/>
      <w:r w:rsidRPr="007048F9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GB"/>
        </w:rPr>
        <w:t>pplementary Da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GB"/>
        </w:rPr>
        <w:t>ta</w:t>
      </w:r>
    </w:p>
    <w:p w:rsidR="00AD22CA" w:rsidRDefault="00AD22CA" w:rsidP="0046643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GB"/>
        </w:rPr>
      </w:pPr>
    </w:p>
    <w:p w:rsidR="00AD22CA" w:rsidRPr="00AD22CA" w:rsidRDefault="00AD22CA" w:rsidP="00AD22CA">
      <w:pPr>
        <w:rPr>
          <w:rFonts w:ascii="Times New Roman" w:hAnsi="Times New Roman" w:cs="Times New Roman"/>
          <w:sz w:val="24"/>
          <w:szCs w:val="24"/>
        </w:rPr>
      </w:pPr>
      <w:r w:rsidRPr="00AD22CA">
        <w:rPr>
          <w:rFonts w:ascii="Times New Roman" w:hAnsi="Times New Roman" w:cs="Times New Roman"/>
          <w:sz w:val="24"/>
          <w:szCs w:val="24"/>
        </w:rPr>
        <w:t>S1 Table</w:t>
      </w:r>
      <w:r w:rsidRPr="00AD22CA">
        <w:rPr>
          <w:rFonts w:ascii="Times New Roman" w:hAnsi="Times New Roman" w:cs="Times New Roman"/>
          <w:sz w:val="24"/>
          <w:szCs w:val="24"/>
        </w:rPr>
        <w:t xml:space="preserve">: Pathogenic </w:t>
      </w:r>
      <w:r w:rsidRPr="00AD22CA">
        <w:rPr>
          <w:rFonts w:ascii="Times New Roman" w:hAnsi="Times New Roman" w:cs="Times New Roman"/>
          <w:i/>
          <w:sz w:val="24"/>
          <w:szCs w:val="24"/>
        </w:rPr>
        <w:t xml:space="preserve">TBX1 </w:t>
      </w:r>
      <w:proofErr w:type="spellStart"/>
      <w:r w:rsidRPr="00AD22CA">
        <w:rPr>
          <w:rFonts w:ascii="Times New Roman" w:hAnsi="Times New Roman" w:cs="Times New Roman"/>
          <w:sz w:val="24"/>
          <w:szCs w:val="24"/>
        </w:rPr>
        <w:t>nsSNPs</w:t>
      </w:r>
      <w:proofErr w:type="spellEnd"/>
    </w:p>
    <w:p w:rsidR="00AD22CA" w:rsidRDefault="00AD22CA" w:rsidP="00AD22CA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9"/>
        <w:gridCol w:w="757"/>
        <w:gridCol w:w="1636"/>
        <w:gridCol w:w="1102"/>
        <w:gridCol w:w="1002"/>
        <w:gridCol w:w="1207"/>
        <w:gridCol w:w="1069"/>
        <w:gridCol w:w="868"/>
      </w:tblGrid>
      <w:tr w:rsidR="00AD22CA" w:rsidRPr="007B50B8" w:rsidTr="00AD22C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NP 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OVE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IF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lyPhen-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B50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NPs&amp;GO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hD-SNP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B50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B50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B50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B50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d</w:t>
            </w:r>
            <w:proofErr w:type="spellEnd"/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412988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Helvetica Neue" w:eastAsia="Times New Roman" w:hAnsi="Helvetica Neue" w:cs="Arial"/>
                <w:color w:val="333333"/>
                <w:lang w:eastAsia="en-GB"/>
              </w:rPr>
            </w:pPr>
            <w:r w:rsidRPr="007B50B8">
              <w:rPr>
                <w:rFonts w:ascii="Helvetica Neue" w:eastAsia="Times New Roman" w:hAnsi="Helvetica Neue" w:cs="Arial"/>
                <w:color w:val="333333"/>
                <w:lang w:eastAsia="en-GB"/>
              </w:rPr>
              <w:t>F140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43155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194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3711252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66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463847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171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51339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96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611278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127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611278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Roboto" w:eastAsia="Times New Roman" w:hAnsi="Roboto" w:cs="Arial"/>
                <w:sz w:val="20"/>
                <w:szCs w:val="20"/>
                <w:lang w:eastAsia="en-GB"/>
              </w:rPr>
            </w:pPr>
            <w:r w:rsidRPr="007B50B8">
              <w:rPr>
                <w:rFonts w:ascii="Roboto" w:eastAsia="Times New Roman" w:hAnsi="Roboto" w:cs="Arial"/>
                <w:sz w:val="20"/>
                <w:szCs w:val="20"/>
                <w:lang w:eastAsia="en-GB"/>
              </w:rPr>
              <w:t>G127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66608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97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808006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80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2241403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207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4459106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129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725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41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7273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59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8127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292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5465132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13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524842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272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544467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47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54818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169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600984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89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P_01688441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601955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221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s763559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65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662053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64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662053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64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664055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138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703138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171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703806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277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731075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320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743889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204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759799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65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76751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286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773944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67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9092683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00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9095990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149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9117961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96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9117961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96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9723455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139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9834707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192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0433971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160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174388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61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176085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308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196891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217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218308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124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2233206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183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248532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95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2948948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227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2949270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169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3164093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196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3312404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156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3757957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70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3835598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40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383642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135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383642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135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4052395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196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4175103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139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6012835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123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601289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86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6012894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196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6012907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39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8290350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85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P_01688441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7261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149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7620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219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7830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36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783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237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7835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240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7859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63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786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268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812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285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812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91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8134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297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P_54237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  <w:tr w:rsidR="00AD22CA" w:rsidRPr="007B50B8" w:rsidTr="00AD22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9368626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482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  <w:t>XP_01688441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eter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ABLY DA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D22CA" w:rsidRPr="007B50B8" w:rsidRDefault="00AD22CA" w:rsidP="006E4D5C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7B50B8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Disease</w:t>
            </w:r>
          </w:p>
        </w:tc>
      </w:tr>
    </w:tbl>
    <w:p w:rsidR="00AD22CA" w:rsidRDefault="00AD22CA" w:rsidP="00AD22CA"/>
    <w:p w:rsidR="00AD22CA" w:rsidRDefault="00AD22CA" w:rsidP="00AD22CA"/>
    <w:p w:rsidR="00AD22CA" w:rsidRDefault="00AD22CA" w:rsidP="00AD22CA">
      <w:r w:rsidRPr="00466436">
        <w:rPr>
          <w:rFonts w:ascii="Times New Roman" w:eastAsia="Times New Roman" w:hAnsi="Times New Roman" w:cs="Times New Roman"/>
          <w:noProof/>
          <w:sz w:val="24"/>
          <w:szCs w:val="24"/>
          <w:lang w:val="en-MY" w:eastAsia="zh-CN"/>
        </w:rPr>
        <w:drawing>
          <wp:anchor distT="0" distB="0" distL="114300" distR="114300" simplePos="0" relativeHeight="251660288" behindDoc="0" locked="0" layoutInCell="1" allowOverlap="1" wp14:anchorId="18E9614C" wp14:editId="4C4658F4">
            <wp:simplePos x="0" y="0"/>
            <wp:positionH relativeFrom="column">
              <wp:posOffset>0</wp:posOffset>
            </wp:positionH>
            <wp:positionV relativeFrom="page">
              <wp:posOffset>1196340</wp:posOffset>
            </wp:positionV>
            <wp:extent cx="6292850" cy="3629025"/>
            <wp:effectExtent l="0" t="0" r="0" b="9525"/>
            <wp:wrapSquare wrapText="bothSides"/>
            <wp:docPr id="1" name="Picture 1" descr="C:\Users\smar0054\Desktop\Manuscript\TBX1 _ 22q11.2\Superimpose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mar0054\Desktop\Manuscript\TBX1 _ 22q11.2\Superimpose imag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85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D22CA" w:rsidRPr="00AD22CA" w:rsidRDefault="00AD22CA" w:rsidP="00AD22CA">
      <w:pPr>
        <w:rPr>
          <w:rFonts w:ascii="Times New Roman" w:hAnsi="Times New Roman" w:cs="Times New Roman"/>
          <w:sz w:val="24"/>
          <w:szCs w:val="24"/>
        </w:rPr>
      </w:pPr>
    </w:p>
    <w:p w:rsidR="00505A53" w:rsidRDefault="00AD22CA" w:rsidP="00AD22CA">
      <w:r w:rsidRPr="00AD22CA">
        <w:rPr>
          <w:rFonts w:ascii="Times New Roman" w:hAnsi="Times New Roman" w:cs="Times New Roman"/>
          <w:sz w:val="24"/>
          <w:szCs w:val="24"/>
        </w:rPr>
        <w:t xml:space="preserve">S2 Fig 1. Superimposed structures of the wild-type </w:t>
      </w:r>
      <w:r w:rsidRPr="00AD22CA">
        <w:rPr>
          <w:rFonts w:ascii="Times New Roman" w:hAnsi="Times New Roman" w:cs="Times New Roman"/>
          <w:i/>
          <w:sz w:val="24"/>
          <w:szCs w:val="24"/>
        </w:rPr>
        <w:t xml:space="preserve">TBX1 </w:t>
      </w:r>
      <w:r w:rsidRPr="00AD22CA">
        <w:rPr>
          <w:rFonts w:ascii="Times New Roman" w:hAnsi="Times New Roman" w:cs="Times New Roman"/>
          <w:sz w:val="24"/>
          <w:szCs w:val="24"/>
        </w:rPr>
        <w:t xml:space="preserve">protein and the mutated proteins: 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lang w:eastAsia="en-GB"/>
        </w:rPr>
        <w:t xml:space="preserve">(A) 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eastAsia="en-GB"/>
        </w:rPr>
        <w:t>G149D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lang w:eastAsia="en-GB"/>
        </w:rPr>
        <w:t xml:space="preserve">, (B) 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eastAsia="en-GB"/>
        </w:rPr>
        <w:t>Y156C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lang w:eastAsia="en-GB"/>
        </w:rPr>
        <w:t xml:space="preserve">, (C) 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eastAsia="en-GB"/>
        </w:rPr>
        <w:t>L159P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lang w:eastAsia="en-GB"/>
        </w:rPr>
        <w:t xml:space="preserve">, (D) 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eastAsia="en-GB"/>
        </w:rPr>
        <w:t>R169C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lang w:eastAsia="en-GB"/>
        </w:rPr>
        <w:t>,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eastAsia="en-GB"/>
        </w:rPr>
        <w:t xml:space="preserve"> 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lang w:eastAsia="en-GB"/>
        </w:rPr>
        <w:t xml:space="preserve">(E) 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eastAsia="en-GB"/>
        </w:rPr>
        <w:t>G183E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lang w:eastAsia="en-GB"/>
        </w:rPr>
        <w:t xml:space="preserve">, (F) 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eastAsia="en-GB"/>
        </w:rPr>
        <w:t>H196P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lang w:eastAsia="en-GB"/>
        </w:rPr>
        <w:t xml:space="preserve">, (G) 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eastAsia="en-GB"/>
        </w:rPr>
        <w:t>R240C, (H) R280P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lang w:eastAsia="en-GB"/>
        </w:rPr>
        <w:t xml:space="preserve">, (I) 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eastAsia="en-GB"/>
        </w:rPr>
        <w:t>F295S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lang w:eastAsia="en-GB"/>
        </w:rPr>
        <w:t xml:space="preserve">, (J) 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eastAsia="en-GB"/>
        </w:rPr>
        <w:t>R296P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lang w:eastAsia="en-GB"/>
        </w:rPr>
        <w:t xml:space="preserve">, (K) 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eastAsia="en-GB"/>
        </w:rPr>
        <w:t>R296W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lang w:eastAsia="en-GB"/>
        </w:rPr>
        <w:t>.</w:t>
      </w:r>
      <w:r w:rsidRPr="00AD22CA"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eastAsia="en-GB"/>
        </w:rPr>
        <w:t> </w:t>
      </w:r>
      <w:bookmarkStart w:id="1" w:name="_Hlk156901653"/>
      <w:r w:rsidR="00466436">
        <w:t xml:space="preserve"> </w:t>
      </w:r>
      <w:bookmarkEnd w:id="1"/>
    </w:p>
    <w:sectPr w:rsidR="00505A53" w:rsidSect="00C072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8F9"/>
    <w:rsid w:val="003D5B96"/>
    <w:rsid w:val="00466436"/>
    <w:rsid w:val="00505A53"/>
    <w:rsid w:val="007048F9"/>
    <w:rsid w:val="00AD22CA"/>
    <w:rsid w:val="00C0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4578A"/>
  <w15:chartTrackingRefBased/>
  <w15:docId w15:val="{7BA4BA9C-A196-40B6-9F41-375A3D7E1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48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7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8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Maran</dc:creator>
  <cp:keywords/>
  <dc:description/>
  <cp:lastModifiedBy>Sathiya Maran</cp:lastModifiedBy>
  <cp:revision>2</cp:revision>
  <dcterms:created xsi:type="dcterms:W3CDTF">2024-01-23T03:29:00Z</dcterms:created>
  <dcterms:modified xsi:type="dcterms:W3CDTF">2024-01-23T03:29:00Z</dcterms:modified>
</cp:coreProperties>
</file>